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43F" w:rsidRPr="006F343F" w:rsidRDefault="006F343F" w:rsidP="006F343F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Supplementary data 1: Calcium chelation combined with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RNA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targeting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Bcl-x</w:t>
      </w:r>
      <w:r w:rsidRPr="006F343F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leads to apoptosis in ovarian carcinoma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>(A)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Real time analysis of cellular cytotoxicity of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X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/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BAPTA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AM combination. Histogram was obtained using the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xCELLigence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System as described in </w:t>
      </w:r>
      <w:r w:rsidRPr="006F343F">
        <w:rPr>
          <w:rFonts w:ascii="Times New Roman" w:hAnsi="Times New Roman" w:cs="Times New Roman"/>
          <w:i/>
          <w:sz w:val="28"/>
          <w:szCs w:val="28"/>
          <w:lang w:val="en-GB"/>
        </w:rPr>
        <w:t>Material and Methods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. Cells were grown f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24h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then transfected with an ineffective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RNA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C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) 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X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(arrow). Twenty-four hours after transfection, cells were treated or not (DMSO) with 10 µM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BAPTA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AM (dotted arrow). Cell Index was recorded every 2 hours. The results are the means of three replicates, with displayed standard error bars.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IGROV1-R10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KOV3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cells were transfected or not (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Un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) with eithe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C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or with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iX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for 48 hours. After transfection, cells were exposed to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10µM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BAPTA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AM or DMSO f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6h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>(B)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Morphological features and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 xml:space="preserve">(C) 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DNA content were studied for each condition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 xml:space="preserve">(D) 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>Cell viability was assessed by trypan blue exclusion.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(E) 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PARP and caspase 3 cleavages,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1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Bcl-x</w:t>
      </w:r>
      <w:r w:rsidRPr="006F343F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expressions were studied by western-blot. Data are representative of three independent experiments.</w:t>
      </w:r>
    </w:p>
    <w:p w:rsidR="006F343F" w:rsidRPr="006F343F" w:rsidRDefault="006F343F" w:rsidP="006F343F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Supplementary data 2: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Caspases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inhibition prevents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BAPTA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-AM/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AB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737 combination-induced apoptosis.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KOV3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cells were pre-treate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1h30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ith the pan caspase inhibitor z-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VAD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50µM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) then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cotreated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ith either DMSO 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10µM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AB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737 for 6 hours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>(A)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DNA contents were analysed for each conditions by flow cytometry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>(B)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Cleavages of PARP and Caspase 3 were assessed by western blot.</w:t>
      </w:r>
    </w:p>
    <w:p w:rsidR="006F343F" w:rsidRPr="006F343F" w:rsidRDefault="006F343F" w:rsidP="006F343F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6F343F"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Supplementary data 3: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PLD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inhibition does not down-regulate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1 expression.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IGROV1-R10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KOV3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ere treated f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6h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ith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FIPI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, a pharmacological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PLD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inhibitor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>(A)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-1, p-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TOR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4E-BP1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, p-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P70s6K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, and p-</w:t>
      </w:r>
      <w:proofErr w:type="spellStart"/>
      <w:proofErr w:type="gramStart"/>
      <w:r w:rsidRPr="006F343F">
        <w:rPr>
          <w:rFonts w:ascii="Times New Roman" w:hAnsi="Times New Roman" w:cs="Times New Roman"/>
          <w:sz w:val="28"/>
          <w:szCs w:val="28"/>
          <w:lang w:val="en-GB"/>
        </w:rPr>
        <w:t>AK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(</w:t>
      </w:r>
      <w:proofErr w:type="spellStart"/>
      <w:proofErr w:type="gramEnd"/>
      <w:r w:rsidRPr="006F343F">
        <w:rPr>
          <w:rFonts w:ascii="Times New Roman" w:hAnsi="Times New Roman" w:cs="Times New Roman"/>
          <w:sz w:val="28"/>
          <w:szCs w:val="28"/>
          <w:lang w:val="en-GB"/>
        </w:rPr>
        <w:t>thr308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) expressions were assessed by western blot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1 expression was quantified by densitometry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 xml:space="preserve">(B)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IGROV1-R10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KOV3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ere treated f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24h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1 expression was assessed by western blot and quantified by densitometry. </w:t>
      </w:r>
      <w:r w:rsidRPr="006F343F">
        <w:rPr>
          <w:rFonts w:ascii="Times New Roman" w:hAnsi="Times New Roman" w:cs="Times New Roman"/>
          <w:b/>
          <w:sz w:val="28"/>
          <w:szCs w:val="28"/>
          <w:lang w:val="en-GB"/>
        </w:rPr>
        <w:t xml:space="preserve">(C) 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Real time analysis of cellular cytotoxicity of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FIPI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/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AB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737 combination. Histogram was obtained using the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xCELLigence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System as described in </w:t>
      </w:r>
      <w:r w:rsidRPr="006F343F">
        <w:rPr>
          <w:rFonts w:ascii="Times New Roman" w:hAnsi="Times New Roman" w:cs="Times New Roman"/>
          <w:i/>
          <w:sz w:val="28"/>
          <w:szCs w:val="28"/>
          <w:lang w:val="en-GB"/>
        </w:rPr>
        <w:t>Material and Methods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. Cells were grown f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24h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then treated with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100nM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FIPI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10µM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AB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>-737 (arrow). Cell Index was recorded every 2 hours. The results are the means of three replicates, with displayed standard error bars.</w:t>
      </w:r>
    </w:p>
    <w:p w:rsidR="008C47F7" w:rsidRPr="006F343F" w:rsidRDefault="006F343F" w:rsidP="006F343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Supplementary data 4: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CamKII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inhibition does not down-regulate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-1 expression in ovarian carcinoma cells.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IGROV1-R10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SKOV3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ere treated for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6h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with increasing concentration of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KN93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, a pharmacological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CamKII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inhibitor.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AKT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p70s6K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4E-BP1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phosphorylations</w:t>
      </w:r>
      <w:proofErr w:type="spellEnd"/>
      <w:r w:rsidRPr="006F343F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6F343F">
        <w:rPr>
          <w:rFonts w:ascii="Times New Roman" w:hAnsi="Times New Roman" w:cs="Times New Roman"/>
          <w:sz w:val="28"/>
          <w:szCs w:val="28"/>
          <w:lang w:val="en-GB"/>
        </w:rPr>
        <w:t>Mcl</w:t>
      </w:r>
      <w:proofErr w:type="spellEnd"/>
      <w:r w:rsidRPr="006F343F">
        <w:rPr>
          <w:rFonts w:ascii="Times New Roman" w:hAnsi="Times New Roman" w:cs="Times New Roman"/>
          <w:sz w:val="28"/>
          <w:szCs w:val="28"/>
          <w:highlight w:val="red"/>
          <w:lang w:val="en-GB"/>
        </w:rPr>
        <w:t>–</w:t>
      </w:r>
      <w:r w:rsidRPr="006F343F">
        <w:rPr>
          <w:rFonts w:ascii="Times New Roman" w:hAnsi="Times New Roman" w:cs="Times New Roman"/>
          <w:sz w:val="28"/>
          <w:szCs w:val="28"/>
          <w:lang w:val="en-GB"/>
        </w:rPr>
        <w:t>1 expression were assessed by western blot and proteins expressions were quantified by Image J software. Data are representative of three independent experiments.</w:t>
      </w:r>
    </w:p>
    <w:sectPr w:rsidR="008C47F7" w:rsidRPr="006F343F" w:rsidSect="008C4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6F343F"/>
    <w:rsid w:val="00001898"/>
    <w:rsid w:val="0000465E"/>
    <w:rsid w:val="00011636"/>
    <w:rsid w:val="00017EB7"/>
    <w:rsid w:val="000279AE"/>
    <w:rsid w:val="00027D49"/>
    <w:rsid w:val="0003706C"/>
    <w:rsid w:val="000544A2"/>
    <w:rsid w:val="00060006"/>
    <w:rsid w:val="00063C44"/>
    <w:rsid w:val="0006718B"/>
    <w:rsid w:val="0006750A"/>
    <w:rsid w:val="00074A16"/>
    <w:rsid w:val="00081EE1"/>
    <w:rsid w:val="00085F54"/>
    <w:rsid w:val="00092449"/>
    <w:rsid w:val="000964BD"/>
    <w:rsid w:val="000A2378"/>
    <w:rsid w:val="000A56F4"/>
    <w:rsid w:val="000A718F"/>
    <w:rsid w:val="000E6997"/>
    <w:rsid w:val="000F47E6"/>
    <w:rsid w:val="00127950"/>
    <w:rsid w:val="00130BE4"/>
    <w:rsid w:val="00131913"/>
    <w:rsid w:val="001327EA"/>
    <w:rsid w:val="00142468"/>
    <w:rsid w:val="00144595"/>
    <w:rsid w:val="001476C2"/>
    <w:rsid w:val="00150215"/>
    <w:rsid w:val="00151369"/>
    <w:rsid w:val="0015503E"/>
    <w:rsid w:val="0017772F"/>
    <w:rsid w:val="001A0FD2"/>
    <w:rsid w:val="001D03A5"/>
    <w:rsid w:val="001D04BC"/>
    <w:rsid w:val="001D2263"/>
    <w:rsid w:val="001D2328"/>
    <w:rsid w:val="001F2579"/>
    <w:rsid w:val="001F557B"/>
    <w:rsid w:val="00200FF5"/>
    <w:rsid w:val="002117F0"/>
    <w:rsid w:val="002218F5"/>
    <w:rsid w:val="00227737"/>
    <w:rsid w:val="002306A8"/>
    <w:rsid w:val="00244DA7"/>
    <w:rsid w:val="00245086"/>
    <w:rsid w:val="0024786B"/>
    <w:rsid w:val="00253940"/>
    <w:rsid w:val="00284390"/>
    <w:rsid w:val="002878DD"/>
    <w:rsid w:val="002945A0"/>
    <w:rsid w:val="0029531B"/>
    <w:rsid w:val="002D1268"/>
    <w:rsid w:val="002D3FBE"/>
    <w:rsid w:val="002E759E"/>
    <w:rsid w:val="002F1ECE"/>
    <w:rsid w:val="002F3305"/>
    <w:rsid w:val="00305F15"/>
    <w:rsid w:val="00306EFA"/>
    <w:rsid w:val="003143B3"/>
    <w:rsid w:val="00322F23"/>
    <w:rsid w:val="0032469E"/>
    <w:rsid w:val="00334B0A"/>
    <w:rsid w:val="00341497"/>
    <w:rsid w:val="003416EB"/>
    <w:rsid w:val="0034324A"/>
    <w:rsid w:val="00357EEC"/>
    <w:rsid w:val="00373AD9"/>
    <w:rsid w:val="0038508D"/>
    <w:rsid w:val="00390708"/>
    <w:rsid w:val="00396548"/>
    <w:rsid w:val="003A7FD2"/>
    <w:rsid w:val="003B45AE"/>
    <w:rsid w:val="003C4978"/>
    <w:rsid w:val="003C53EB"/>
    <w:rsid w:val="003D6904"/>
    <w:rsid w:val="003E1CC8"/>
    <w:rsid w:val="0040629F"/>
    <w:rsid w:val="004113D0"/>
    <w:rsid w:val="00411DFC"/>
    <w:rsid w:val="00420493"/>
    <w:rsid w:val="00420772"/>
    <w:rsid w:val="00426975"/>
    <w:rsid w:val="00426FC5"/>
    <w:rsid w:val="004302AF"/>
    <w:rsid w:val="00444004"/>
    <w:rsid w:val="00453E80"/>
    <w:rsid w:val="00455716"/>
    <w:rsid w:val="00457529"/>
    <w:rsid w:val="00465C36"/>
    <w:rsid w:val="00474FF8"/>
    <w:rsid w:val="004913F1"/>
    <w:rsid w:val="004A7C42"/>
    <w:rsid w:val="004B75C8"/>
    <w:rsid w:val="004D6CC4"/>
    <w:rsid w:val="004F7212"/>
    <w:rsid w:val="0051249E"/>
    <w:rsid w:val="00535F3E"/>
    <w:rsid w:val="00555502"/>
    <w:rsid w:val="00557694"/>
    <w:rsid w:val="00561AF6"/>
    <w:rsid w:val="00566AE5"/>
    <w:rsid w:val="00567E41"/>
    <w:rsid w:val="00587F16"/>
    <w:rsid w:val="005952BA"/>
    <w:rsid w:val="005B17BB"/>
    <w:rsid w:val="005C0D40"/>
    <w:rsid w:val="005D5080"/>
    <w:rsid w:val="005E2796"/>
    <w:rsid w:val="005E74CE"/>
    <w:rsid w:val="005F157A"/>
    <w:rsid w:val="00601860"/>
    <w:rsid w:val="00607DC8"/>
    <w:rsid w:val="00614514"/>
    <w:rsid w:val="006535A1"/>
    <w:rsid w:val="00662069"/>
    <w:rsid w:val="00666003"/>
    <w:rsid w:val="0068169A"/>
    <w:rsid w:val="00682DF1"/>
    <w:rsid w:val="00685BD4"/>
    <w:rsid w:val="006937EE"/>
    <w:rsid w:val="0069762E"/>
    <w:rsid w:val="006976C8"/>
    <w:rsid w:val="006D275D"/>
    <w:rsid w:val="006D2CE7"/>
    <w:rsid w:val="006E6477"/>
    <w:rsid w:val="006F1657"/>
    <w:rsid w:val="006F343F"/>
    <w:rsid w:val="006F5ADB"/>
    <w:rsid w:val="0071268E"/>
    <w:rsid w:val="00717F8D"/>
    <w:rsid w:val="00746D2F"/>
    <w:rsid w:val="0076368B"/>
    <w:rsid w:val="00773559"/>
    <w:rsid w:val="00786845"/>
    <w:rsid w:val="00787FD4"/>
    <w:rsid w:val="007A0EA8"/>
    <w:rsid w:val="007A3EB4"/>
    <w:rsid w:val="007B5ACD"/>
    <w:rsid w:val="007C4568"/>
    <w:rsid w:val="007C4613"/>
    <w:rsid w:val="007C75A2"/>
    <w:rsid w:val="007E58A2"/>
    <w:rsid w:val="007E6D90"/>
    <w:rsid w:val="007F2E84"/>
    <w:rsid w:val="0080097C"/>
    <w:rsid w:val="0081489C"/>
    <w:rsid w:val="00821111"/>
    <w:rsid w:val="00830ABB"/>
    <w:rsid w:val="00835E95"/>
    <w:rsid w:val="00836C39"/>
    <w:rsid w:val="008468E9"/>
    <w:rsid w:val="00850F86"/>
    <w:rsid w:val="008670F3"/>
    <w:rsid w:val="00867D0A"/>
    <w:rsid w:val="00881121"/>
    <w:rsid w:val="008920EA"/>
    <w:rsid w:val="008B6524"/>
    <w:rsid w:val="008B7F08"/>
    <w:rsid w:val="008C39B1"/>
    <w:rsid w:val="008C47F7"/>
    <w:rsid w:val="008D0B60"/>
    <w:rsid w:val="008D0C5C"/>
    <w:rsid w:val="008D7D50"/>
    <w:rsid w:val="008E3644"/>
    <w:rsid w:val="008F4367"/>
    <w:rsid w:val="008F5418"/>
    <w:rsid w:val="00910BA9"/>
    <w:rsid w:val="00924D52"/>
    <w:rsid w:val="00926832"/>
    <w:rsid w:val="00932E49"/>
    <w:rsid w:val="00945549"/>
    <w:rsid w:val="009465FD"/>
    <w:rsid w:val="0095067C"/>
    <w:rsid w:val="009511F3"/>
    <w:rsid w:val="009535AF"/>
    <w:rsid w:val="00967010"/>
    <w:rsid w:val="00973B05"/>
    <w:rsid w:val="00993549"/>
    <w:rsid w:val="009A3648"/>
    <w:rsid w:val="009B050A"/>
    <w:rsid w:val="009B75FF"/>
    <w:rsid w:val="009C3AA3"/>
    <w:rsid w:val="009C70FD"/>
    <w:rsid w:val="009D1246"/>
    <w:rsid w:val="009E039C"/>
    <w:rsid w:val="009F30BD"/>
    <w:rsid w:val="009F6764"/>
    <w:rsid w:val="00A0061A"/>
    <w:rsid w:val="00A07B11"/>
    <w:rsid w:val="00A4246F"/>
    <w:rsid w:val="00A42566"/>
    <w:rsid w:val="00A46791"/>
    <w:rsid w:val="00A51C14"/>
    <w:rsid w:val="00A53B72"/>
    <w:rsid w:val="00A62A60"/>
    <w:rsid w:val="00A62A7B"/>
    <w:rsid w:val="00A645A6"/>
    <w:rsid w:val="00A670FF"/>
    <w:rsid w:val="00A74178"/>
    <w:rsid w:val="00A76131"/>
    <w:rsid w:val="00A80FCB"/>
    <w:rsid w:val="00A84F14"/>
    <w:rsid w:val="00A91299"/>
    <w:rsid w:val="00AB24C3"/>
    <w:rsid w:val="00AD70ED"/>
    <w:rsid w:val="00AE0B4A"/>
    <w:rsid w:val="00AE48A2"/>
    <w:rsid w:val="00AF1051"/>
    <w:rsid w:val="00AF2396"/>
    <w:rsid w:val="00AF2868"/>
    <w:rsid w:val="00AF3E58"/>
    <w:rsid w:val="00AF60FB"/>
    <w:rsid w:val="00B006DD"/>
    <w:rsid w:val="00B05800"/>
    <w:rsid w:val="00B133C0"/>
    <w:rsid w:val="00B1486F"/>
    <w:rsid w:val="00B25F55"/>
    <w:rsid w:val="00B2742A"/>
    <w:rsid w:val="00B27706"/>
    <w:rsid w:val="00B32CB4"/>
    <w:rsid w:val="00B35B80"/>
    <w:rsid w:val="00B361A7"/>
    <w:rsid w:val="00B46350"/>
    <w:rsid w:val="00B46C5A"/>
    <w:rsid w:val="00B60E74"/>
    <w:rsid w:val="00B61095"/>
    <w:rsid w:val="00B71488"/>
    <w:rsid w:val="00B740BC"/>
    <w:rsid w:val="00B80013"/>
    <w:rsid w:val="00B8198B"/>
    <w:rsid w:val="00B822A8"/>
    <w:rsid w:val="00BA154F"/>
    <w:rsid w:val="00BB73FD"/>
    <w:rsid w:val="00BC6C3A"/>
    <w:rsid w:val="00BE59E2"/>
    <w:rsid w:val="00BF24B9"/>
    <w:rsid w:val="00C06597"/>
    <w:rsid w:val="00C21FAD"/>
    <w:rsid w:val="00C23BA6"/>
    <w:rsid w:val="00C30826"/>
    <w:rsid w:val="00C36FBB"/>
    <w:rsid w:val="00C43BF8"/>
    <w:rsid w:val="00C57236"/>
    <w:rsid w:val="00C60A47"/>
    <w:rsid w:val="00C619CF"/>
    <w:rsid w:val="00C63FDF"/>
    <w:rsid w:val="00C7214F"/>
    <w:rsid w:val="00C92E8A"/>
    <w:rsid w:val="00CA10ED"/>
    <w:rsid w:val="00CB2646"/>
    <w:rsid w:val="00CC0720"/>
    <w:rsid w:val="00CC4D92"/>
    <w:rsid w:val="00CD3AE0"/>
    <w:rsid w:val="00CF569C"/>
    <w:rsid w:val="00CF5BD4"/>
    <w:rsid w:val="00D006D5"/>
    <w:rsid w:val="00D03E65"/>
    <w:rsid w:val="00D118B5"/>
    <w:rsid w:val="00D12430"/>
    <w:rsid w:val="00D230BF"/>
    <w:rsid w:val="00D24ABE"/>
    <w:rsid w:val="00D25C0E"/>
    <w:rsid w:val="00D32F73"/>
    <w:rsid w:val="00D342BA"/>
    <w:rsid w:val="00D3441B"/>
    <w:rsid w:val="00D365D3"/>
    <w:rsid w:val="00D45068"/>
    <w:rsid w:val="00D45659"/>
    <w:rsid w:val="00D54844"/>
    <w:rsid w:val="00D64C8B"/>
    <w:rsid w:val="00D76D47"/>
    <w:rsid w:val="00D80CAD"/>
    <w:rsid w:val="00D86240"/>
    <w:rsid w:val="00D956B1"/>
    <w:rsid w:val="00DB5AB2"/>
    <w:rsid w:val="00DD06F8"/>
    <w:rsid w:val="00DD1104"/>
    <w:rsid w:val="00DD1325"/>
    <w:rsid w:val="00DE0DEA"/>
    <w:rsid w:val="00DE3AC3"/>
    <w:rsid w:val="00DE4B17"/>
    <w:rsid w:val="00E04947"/>
    <w:rsid w:val="00E07364"/>
    <w:rsid w:val="00E14BB5"/>
    <w:rsid w:val="00E14F9A"/>
    <w:rsid w:val="00E1618C"/>
    <w:rsid w:val="00E16703"/>
    <w:rsid w:val="00E25F32"/>
    <w:rsid w:val="00E512CD"/>
    <w:rsid w:val="00E54ED9"/>
    <w:rsid w:val="00E64D3A"/>
    <w:rsid w:val="00E652DB"/>
    <w:rsid w:val="00E65C61"/>
    <w:rsid w:val="00E66CE9"/>
    <w:rsid w:val="00E67972"/>
    <w:rsid w:val="00E750FD"/>
    <w:rsid w:val="00E80E5E"/>
    <w:rsid w:val="00E80FEB"/>
    <w:rsid w:val="00E86EC6"/>
    <w:rsid w:val="00E978E0"/>
    <w:rsid w:val="00EA5D49"/>
    <w:rsid w:val="00EB4177"/>
    <w:rsid w:val="00ED5863"/>
    <w:rsid w:val="00ED7301"/>
    <w:rsid w:val="00EF0AC8"/>
    <w:rsid w:val="00EF1506"/>
    <w:rsid w:val="00EF18BD"/>
    <w:rsid w:val="00F0435C"/>
    <w:rsid w:val="00F05786"/>
    <w:rsid w:val="00F10F1D"/>
    <w:rsid w:val="00F209FC"/>
    <w:rsid w:val="00F46462"/>
    <w:rsid w:val="00F60016"/>
    <w:rsid w:val="00F60F14"/>
    <w:rsid w:val="00F62E20"/>
    <w:rsid w:val="00F638B2"/>
    <w:rsid w:val="00F639D7"/>
    <w:rsid w:val="00F710E9"/>
    <w:rsid w:val="00F74D4F"/>
    <w:rsid w:val="00F77DB1"/>
    <w:rsid w:val="00F813A8"/>
    <w:rsid w:val="00FB0C6A"/>
    <w:rsid w:val="00FC5900"/>
    <w:rsid w:val="00FD35B3"/>
    <w:rsid w:val="00FE2563"/>
    <w:rsid w:val="00FF7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2</Characters>
  <Application>Microsoft Office Word</Application>
  <DocSecurity>0</DocSecurity>
  <Lines>19</Lines>
  <Paragraphs>5</Paragraphs>
  <ScaleCrop>false</ScaleCrop>
  <Company>sps</Company>
  <LinksUpToDate>false</LinksUpToDate>
  <CharactersWithSpaces>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800</dc:creator>
  <cp:lastModifiedBy>0009800</cp:lastModifiedBy>
  <cp:revision>1</cp:revision>
  <dcterms:created xsi:type="dcterms:W3CDTF">2015-01-20T13:59:00Z</dcterms:created>
  <dcterms:modified xsi:type="dcterms:W3CDTF">2015-01-20T14:01:00Z</dcterms:modified>
</cp:coreProperties>
</file>